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95345" w14:textId="1291E96C" w:rsidR="00AC655E" w:rsidRPr="003074ED" w:rsidRDefault="003074ED">
      <w:pPr>
        <w:widowContro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783C86F5" w14:textId="77777777" w:rsidR="00AC655E" w:rsidRDefault="00AC655E">
      <w:pPr>
        <w:widowControl w:val="0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45125FD0" w14:textId="6B547890" w:rsidR="00AC655E" w:rsidRPr="00CC2E19" w:rsidRDefault="00CC2E19">
      <w:pPr>
        <w:widowContro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6060">
        <w:rPr>
          <w:rFonts w:ascii="Times New Roman" w:eastAsia="Times New Roman" w:hAnsi="Times New Roman" w:cs="Times New Roman"/>
          <w:b/>
          <w:lang w:val="en-US"/>
        </w:rPr>
        <w:t xml:space="preserve">Table S2. </w:t>
      </w:r>
      <w:r w:rsidRPr="00B56060">
        <w:rPr>
          <w:rFonts w:ascii="Times New Roman" w:eastAsia="Times New Roman" w:hAnsi="Times New Roman" w:cs="Times New Roman"/>
          <w:lang w:val="en-US"/>
        </w:rPr>
        <w:t xml:space="preserve">Summary of brain networks correlating with emotion features. </w:t>
      </w:r>
      <w:r>
        <w:rPr>
          <w:rFonts w:ascii="Times New Roman" w:eastAsia="Times New Roman" w:hAnsi="Times New Roman" w:cs="Times New Roman"/>
          <w:lang w:val="en-US"/>
        </w:rPr>
        <w:t>(+) and (-) refer to unambiguous positive and negative correlations, respectively.</w:t>
      </w:r>
      <w:r w:rsidRPr="008D2898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For study i</w:t>
      </w:r>
      <w:r w:rsidRPr="008D2898">
        <w:rPr>
          <w:rFonts w:ascii="Times New Roman" w:eastAsia="Times New Roman" w:hAnsi="Times New Roman" w:cs="Times New Roman"/>
          <w:lang w:val="en-US"/>
        </w:rPr>
        <w:t>ndexes</w:t>
      </w:r>
      <w:r>
        <w:rPr>
          <w:rFonts w:ascii="Times New Roman" w:eastAsia="Times New Roman" w:hAnsi="Times New Roman" w:cs="Times New Roman"/>
          <w:lang w:val="en-US"/>
        </w:rPr>
        <w:t>,</w:t>
      </w:r>
      <w:r w:rsidRPr="008D2898">
        <w:rPr>
          <w:rFonts w:ascii="Times New Roman" w:eastAsia="Times New Roman" w:hAnsi="Times New Roman" w:cs="Times New Roman"/>
          <w:lang w:val="en-US"/>
        </w:rPr>
        <w:t xml:space="preserve"> refer t</w:t>
      </w:r>
      <w:r>
        <w:rPr>
          <w:rFonts w:ascii="Times New Roman" w:eastAsia="Times New Roman" w:hAnsi="Times New Roman" w:cs="Times New Roman"/>
          <w:lang w:val="en-US"/>
        </w:rPr>
        <w:t>o Table 1.</w:t>
      </w:r>
    </w:p>
    <w:p w14:paraId="6CF27D4F" w14:textId="77777777" w:rsidR="00AC655E" w:rsidRPr="00B56060" w:rsidRDefault="00AC655E">
      <w:pPr>
        <w:widowControl w:val="0"/>
        <w:rPr>
          <w:rFonts w:ascii="Times New Roman" w:eastAsia="Times New Roman" w:hAnsi="Times New Roman" w:cs="Times New Roman"/>
          <w:b/>
          <w:lang w:val="en-US"/>
        </w:rPr>
      </w:pPr>
    </w:p>
    <w:p w14:paraId="2DBE3C3B" w14:textId="77777777" w:rsidR="00AC655E" w:rsidRPr="00B56060" w:rsidRDefault="00AC655E">
      <w:pPr>
        <w:widowContro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0"/>
        <w:tblW w:w="15480" w:type="dxa"/>
        <w:tblInd w:w="-8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410"/>
        <w:gridCol w:w="1215"/>
        <w:gridCol w:w="1410"/>
        <w:gridCol w:w="1410"/>
        <w:gridCol w:w="1440"/>
        <w:gridCol w:w="1080"/>
        <w:gridCol w:w="1365"/>
        <w:gridCol w:w="1350"/>
        <w:gridCol w:w="1410"/>
        <w:gridCol w:w="1785"/>
      </w:tblGrid>
      <w:tr w:rsidR="00AC655E" w14:paraId="11A875F8" w14:textId="77777777">
        <w:trPr>
          <w:trHeight w:val="4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7913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03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BF58" w14:textId="77777777" w:rsidR="00AC655E" w:rsidRDefault="00CC2E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imul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atures</w:t>
            </w:r>
            <w:proofErr w:type="spellEnd"/>
          </w:p>
        </w:tc>
        <w:tc>
          <w:tcPr>
            <w:tcW w:w="805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6D1C" w14:textId="77777777" w:rsidR="00AC655E" w:rsidRDefault="00CC2E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bser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atures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925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655E" w14:paraId="757B75B0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547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unc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etwork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CA2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ow-lev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C04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bject-</w:t>
            </w:r>
            <w:proofErr w:type="spellEnd"/>
          </w:p>
          <w:p w14:paraId="5EF2D91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eve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AF1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ortray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motion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71C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licitation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8FA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nter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  <w:p w14:paraId="78CCCCC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eptio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3F8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ehavior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5DC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ffec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imensions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BAE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tegorie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92C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lignment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769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udies</w:t>
            </w:r>
            <w:proofErr w:type="spellEnd"/>
          </w:p>
        </w:tc>
      </w:tr>
      <w:tr w:rsidR="00AC655E" w14:paraId="66DEF39D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E47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6E2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F933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Spoken dialogue, positive and negative scene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F444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Positive and negative facial expression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6AD45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FE5E" w14:textId="7C2C2D31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up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l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3074ED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2ED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E8D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6DE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joyment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2E4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4131" w14:textId="2078C432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</w:t>
            </w:r>
            <w:r w:rsidR="004F46A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4F46AA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58C5FAA7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CB8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faul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de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1507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ce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uts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9FB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vers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en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en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ok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alogue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A37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ression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F03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46D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p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latio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B6C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59FE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lence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53B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j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rprise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89C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0365" w14:textId="6170E835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, 12, 14, 2</w:t>
            </w:r>
            <w:r w:rsidR="004F46A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4F46AA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4F46AA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51BE9E69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C50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ors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ttention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F6F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D9F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AA3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24F8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ici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vers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ene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3D4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27D2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A7F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FDA2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47C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A00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, 14]</w:t>
            </w:r>
          </w:p>
        </w:tc>
      </w:tr>
      <w:tr w:rsidR="00AC655E" w14:paraId="66B46602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08E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ecutive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144F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0F39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ene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4E6D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expression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4D2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877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up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latio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BAB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3B44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A28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2F49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9BF3" w14:textId="2A676981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</w:t>
            </w:r>
            <w:r w:rsidR="004F46A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4F90D7B2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456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ronta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334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F11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080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DA1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7E93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DD2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37F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242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j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CE7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B7B1" w14:textId="6659B9D2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4, </w:t>
            </w:r>
            <w:r w:rsidR="004F46AA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A69CF76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972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ronto-parieta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F56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834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062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6F6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tici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vers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ene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20C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36D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2AC1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F4C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spense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80E6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0B7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]</w:t>
            </w:r>
          </w:p>
        </w:tc>
      </w:tr>
      <w:tr w:rsidR="00AC655E" w14:paraId="013582F2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89A7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999D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E789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Spoken dialogue, positive and negative scene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341C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Positive and negative facial expression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D8A2" w14:textId="77777777" w:rsidR="00AC655E" w:rsidRPr="00B56060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49D1C" w14:textId="45CEBE0A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up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l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3074ED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285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846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FB0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D0F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CF5B" w14:textId="7B8059C2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</w:t>
            </w:r>
            <w:r w:rsidR="004F46A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7899B73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29D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mbic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481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RMS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6D0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3A0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021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487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HF-HR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B19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5FE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E2A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D99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7DE5" w14:textId="13E89D6E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4, 7, </w:t>
            </w:r>
            <w:r w:rsidR="004F46AA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6C8566A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5BC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lience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A25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63D4" w14:textId="77777777" w:rsidR="00AC655E" w:rsidRPr="00B56060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56060">
              <w:rPr>
                <w:rFonts w:ascii="Times New Roman" w:eastAsia="Times New Roman" w:hAnsi="Times New Roman" w:cs="Times New Roman"/>
                <w:lang w:val="en-US"/>
              </w:rPr>
              <w:t>Emotional auditory track, positive and negative scene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AAC3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ression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C04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0C1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up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latio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7D3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1BD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1E6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8B8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0361" w14:textId="14E3E011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2, 2</w:t>
            </w:r>
            <w:r w:rsidR="004F46A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 2</w:t>
            </w:r>
            <w:r w:rsidR="004F46AA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2DCBEBAA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E080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matomotor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522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599F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vers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ene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0F9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593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7DC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28BB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830D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398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C58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FC46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4]</w:t>
            </w:r>
          </w:p>
        </w:tc>
      </w:tr>
      <w:tr w:rsidR="00AC655E" w14:paraId="45E2DCB5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9142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triatal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D42C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rightnes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RMS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AAAA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7ED6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A59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C1C1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E02A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659C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DA35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joym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D02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A0FE" w14:textId="1F50AE5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4F46AA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AC655E" w14:paraId="1EAFDCFA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DA9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eo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nd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3CE6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3B49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69C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3CA0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9758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074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EF75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2BF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dnes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F2CF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B2A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]</w:t>
            </w:r>
          </w:p>
        </w:tc>
      </w:tr>
      <w:tr w:rsidR="00AC655E" w14:paraId="14763EE8" w14:textId="77777777" w:rsidTr="003074ED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1A6B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isual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B632D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ce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uts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62D4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ene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42AC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c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pressions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E95C2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DBB7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upi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latio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C3B7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FADA" w14:textId="77777777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5FF3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D68E" w14:textId="77777777" w:rsidR="00AC655E" w:rsidRDefault="00AC655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C0EF" w14:textId="1805455B" w:rsidR="00AC655E" w:rsidRDefault="00CC2E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, 2</w:t>
            </w:r>
            <w:r w:rsidR="004F46A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</w:tbl>
    <w:p w14:paraId="175818F5" w14:textId="77777777" w:rsidR="00AC655E" w:rsidRDefault="00AC655E">
      <w:pPr>
        <w:widowControl w:val="0"/>
        <w:rPr>
          <w:rFonts w:ascii="Times New Roman" w:eastAsia="Times New Roman" w:hAnsi="Times New Roman" w:cs="Times New Roman"/>
          <w:b/>
        </w:rPr>
      </w:pPr>
    </w:p>
    <w:p w14:paraId="29C23E34" w14:textId="77777777" w:rsidR="00AC655E" w:rsidRDefault="00AC655E">
      <w:pPr>
        <w:widowControl w:val="0"/>
        <w:rPr>
          <w:rFonts w:ascii="Times New Roman" w:eastAsia="Times New Roman" w:hAnsi="Times New Roman" w:cs="Times New Roman"/>
          <w:b/>
        </w:rPr>
      </w:pPr>
    </w:p>
    <w:p w14:paraId="1BD92A82" w14:textId="77777777" w:rsidR="00AC655E" w:rsidRDefault="00AC655E"/>
    <w:sectPr w:rsidR="00AC655E">
      <w:pgSz w:w="16834" w:h="11909" w:orient="landscape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55E"/>
    <w:rsid w:val="00025B85"/>
    <w:rsid w:val="000940D6"/>
    <w:rsid w:val="00221883"/>
    <w:rsid w:val="002871C7"/>
    <w:rsid w:val="002C40AA"/>
    <w:rsid w:val="003074ED"/>
    <w:rsid w:val="004F46AA"/>
    <w:rsid w:val="007416F0"/>
    <w:rsid w:val="008570EA"/>
    <w:rsid w:val="008D2898"/>
    <w:rsid w:val="008D2952"/>
    <w:rsid w:val="009D044D"/>
    <w:rsid w:val="009E0182"/>
    <w:rsid w:val="00AC655E"/>
    <w:rsid w:val="00B56060"/>
    <w:rsid w:val="00B91F62"/>
    <w:rsid w:val="00CC2E19"/>
    <w:rsid w:val="00FC6346"/>
    <w:rsid w:val="00FE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4EB07"/>
  <w15:docId w15:val="{966EB0CD-D288-4BA2-A4F1-B8C0BFB1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fi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5D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E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91F6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i Saarimäki (TAU)</dc:creator>
  <cp:lastModifiedBy>Heini Saarimäki (TAU)</cp:lastModifiedBy>
  <cp:revision>3</cp:revision>
  <dcterms:created xsi:type="dcterms:W3CDTF">2021-06-02T08:44:00Z</dcterms:created>
  <dcterms:modified xsi:type="dcterms:W3CDTF">2021-06-02T08:45:00Z</dcterms:modified>
</cp:coreProperties>
</file>